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ee title and abstrac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58-127</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the lines 127-133 of the Background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ross-sectional design; See lines 138-145 of the Methods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138-143 of th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138-143 of the Methods section and lines 286-294 of the Result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149-237 of the Methods sectio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149-237 of the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Selection bias: The target group was primary and secondary school children and adolescents from northwest England. The participants were recruited from state schools in northwest England situated in a variety of urban and rural and socioeconomic locations. Participants were recruited by Year group and classes, and classes typically consisted of mixed ability students. Recruitment rates were high (typically ≥80%). For these reasons we are confident that the sample was representative of the target group and risk of selection bias was low.</w:t>
            </w:r>
          </w:p>
          <w:p>
            <w:pPr>
              <w:pStyle w:val="Normal"/>
              <w:tabs>
                <w:tab w:val="clear" w:pos="720"/>
                <w:tab w:val="left" w:pos="5400" w:leader="none"/>
              </w:tabs>
              <w:jc w:val="both"/>
              <w:rPr>
                <w:color w:val="000000"/>
                <w:sz w:val="20"/>
              </w:rPr>
            </w:pPr>
            <w:r>
              <w:rPr>
                <w:color w:val="000000"/>
                <w:sz w:val="20"/>
              </w:rPr>
              <w:t xml:space="preserve">Information bias: Accelerometer assessment protocols were standardised using accelerometers worn on the non-dominant wrist. Equivalence in raw acceleration output has been demonstrated between the two types of accelerometer used in the contributing studies. All raw accelerometer data were processed following a calibration procedure using the identical parameters and arguments in the same version of the GGIR R application. Accelerometer wear compliance was high based on stringent criterion of 24 hours/day wear as a valid day, and at least 3 valid weekdays and 1 valid weekend day of wear. </w:t>
            </w:r>
          </w:p>
          <w:p>
            <w:pPr>
              <w:pStyle w:val="Normal"/>
              <w:tabs>
                <w:tab w:val="clear" w:pos="720"/>
                <w:tab w:val="left" w:pos="5400" w:leader="none"/>
              </w:tabs>
              <w:jc w:val="both"/>
              <w:rPr>
                <w:color w:val="000000"/>
                <w:sz w:val="20"/>
              </w:rPr>
            </w:pPr>
            <w:r>
              <w:rPr>
                <w:color w:val="000000"/>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tudy size was arrived at by initial consideration of all eligible data from the contributing studies (n=490), the removal of missing data (n=23), and accelerometer data that did not meet the wear time criteria (n=166)</w:t>
            </w:r>
          </w:p>
        </w:tc>
      </w:tr>
      <w:tr>
        <w:trPr/>
        <w:tc>
          <w:tcPr>
            <w:tcW w:w="2033"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lines 149-237 of the Methods sec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highlight w:val="yellow"/>
              </w:rPr>
            </w:pPr>
            <w:bookmarkStart w:id="53" w:name="italic24"/>
            <w:r>
              <w:rPr>
                <w:sz w:val="20"/>
              </w:rPr>
              <w:t>Statistical</w:t>
            </w:r>
            <w:bookmarkStart w:id="54" w:name="italic25"/>
            <w:bookmarkEnd w:id="53"/>
            <w:r>
              <w:rPr>
                <w:sz w:val="20"/>
              </w:rPr>
              <w:t xml:space="preserve"> methods</w:t>
            </w:r>
            <w:bookmarkEnd w:id="5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ee Methods section ‘Data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5" w:name="italic26"/>
            <w:bookmarkStart w:id="56" w:name="bold24"/>
            <w:bookmarkStart w:id="57" w:name="italic26"/>
            <w:bookmarkStart w:id="58" w:name="bold24"/>
            <w:bookmarkEnd w:id="57"/>
            <w:bookmarkEnd w:id="58"/>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e Methods section lines 242-28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59" w:name="italic27"/>
            <w:bookmarkStart w:id="60" w:name="bold25"/>
            <w:bookmarkStart w:id="61" w:name="italic27"/>
            <w:bookmarkStart w:id="62" w:name="bold25"/>
            <w:bookmarkEnd w:id="61"/>
            <w:bookmarkEnd w:id="6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Missing data were removed on a case-wise ba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3" w:name="italic28"/>
            <w:bookmarkStart w:id="64" w:name="bold26"/>
            <w:bookmarkStart w:id="65" w:name="italic28"/>
            <w:bookmarkStart w:id="66" w:name="bold26"/>
            <w:bookmarkEnd w:id="65"/>
            <w:bookmarkEnd w:id="6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67" w:name="italic29"/>
            <w:bookmarkStart w:id="68" w:name="bold27"/>
            <w:bookmarkStart w:id="69" w:name="italic29"/>
            <w:bookmarkStart w:id="70" w:name="bold27"/>
            <w:bookmarkEnd w:id="69"/>
            <w:bookmarkEnd w:id="7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See Results section lines 286-303</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See Methods section lines 286-290</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ot necessary as participant inclusion and exclusion were straightforward</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See Tab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The analytical sample had no missing data</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Table 3</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See Tables 2 and 3, Figures 2 and 3, and Additional file 2</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section,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section, lines 556-567</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Conclusion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iscussion section, lines 557-56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Declarations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i/>
        <w:i/>
        <w:iCs/>
        <w:sz w:val="28"/>
        <w:szCs w:val="28"/>
      </w:rPr>
    </w:pPr>
    <w:r>
      <w:rPr>
        <w:i/>
        <w:iCs/>
        <w:sz w:val="28"/>
        <w:szCs w:val="28"/>
      </w:rPr>
      <w:t>Characteristics of 24-hour movement behaviours and their associations with mental health in children and adolescents</w:t>
    </w:r>
  </w:p>
  <w:p>
    <w:pPr>
      <w:pStyle w:val="Header"/>
      <w:rPr>
        <w:i/>
        <w:i/>
        <w:iCs/>
        <w:sz w:val="28"/>
        <w:szCs w:val="28"/>
      </w:rPr>
    </w:pPr>
    <w:r>
      <w:rPr>
        <w:i/>
        <w:iCs/>
        <w:sz w:val="28"/>
        <w:szCs w:val="2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Stuart Fairclough</cp:lastModifiedBy>
  <cp:lastPrinted>2007-09-19T10:02:00Z</cp:lastPrinted>
  <dcterms:modified xsi:type="dcterms:W3CDTF">2023-04-04T15:27:00Z</dcterms:modified>
  <cp:revision>1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